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DC023" w14:textId="77777777" w:rsidR="00D9210A" w:rsidRPr="001D7420" w:rsidRDefault="001D7420">
      <w:pPr>
        <w:rPr>
          <w:b/>
          <w:lang w:val="en-US"/>
        </w:rPr>
      </w:pPr>
      <w:bookmarkStart w:id="0" w:name="_GoBack"/>
      <w:r w:rsidRPr="001D7420">
        <w:rPr>
          <w:b/>
          <w:lang w:val="en-US"/>
        </w:rPr>
        <w:t>Electronic search strategy for PubMed</w:t>
      </w:r>
    </w:p>
    <w:bookmarkEnd w:id="0"/>
    <w:p w14:paraId="6220EE6E" w14:textId="77777777" w:rsidR="001D7420" w:rsidRPr="00861C73" w:rsidRDefault="001D7420" w:rsidP="001D7420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</w:p>
    <w:p w14:paraId="2467EB92" w14:textId="77777777" w:rsidR="001D7420" w:rsidRPr="00861C73" w:rsidRDefault="001D7420" w:rsidP="001D7420">
      <w:pPr>
        <w:spacing w:line="276" w:lineRule="auto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302"/>
        <w:gridCol w:w="3004"/>
      </w:tblGrid>
      <w:tr w:rsidR="001D7420" w:rsidRPr="00861C73" w14:paraId="2E95E084" w14:textId="77777777" w:rsidTr="0001010D">
        <w:tc>
          <w:tcPr>
            <w:tcW w:w="704" w:type="dxa"/>
          </w:tcPr>
          <w:p w14:paraId="41C5124F" w14:textId="77777777" w:rsidR="001D7420" w:rsidRPr="00861C73" w:rsidRDefault="001D7420" w:rsidP="0001010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#</w:t>
            </w:r>
          </w:p>
        </w:tc>
        <w:tc>
          <w:tcPr>
            <w:tcW w:w="5302" w:type="dxa"/>
          </w:tcPr>
          <w:p w14:paraId="405C4B79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Searches</w:t>
            </w:r>
          </w:p>
        </w:tc>
        <w:tc>
          <w:tcPr>
            <w:tcW w:w="3004" w:type="dxa"/>
          </w:tcPr>
          <w:p w14:paraId="2FC83494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Results</w:t>
            </w:r>
          </w:p>
        </w:tc>
      </w:tr>
      <w:tr w:rsidR="001D7420" w:rsidRPr="00861C73" w14:paraId="6E6882A0" w14:textId="77777777" w:rsidTr="0001010D">
        <w:tc>
          <w:tcPr>
            <w:tcW w:w="704" w:type="dxa"/>
          </w:tcPr>
          <w:p w14:paraId="46D2FE1F" w14:textId="77777777" w:rsidR="001D7420" w:rsidRPr="00861C73" w:rsidRDefault="001D7420" w:rsidP="0001010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5302" w:type="dxa"/>
          </w:tcPr>
          <w:p w14:paraId="276BC0C2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6 and 4 and 5</w:t>
            </w:r>
          </w:p>
        </w:tc>
        <w:tc>
          <w:tcPr>
            <w:tcW w:w="3004" w:type="dxa"/>
          </w:tcPr>
          <w:p w14:paraId="6BCE8F9E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59</w:t>
            </w:r>
          </w:p>
        </w:tc>
      </w:tr>
      <w:tr w:rsidR="001D7420" w:rsidRPr="00861C73" w14:paraId="42DF98EB" w14:textId="77777777" w:rsidTr="0001010D">
        <w:tc>
          <w:tcPr>
            <w:tcW w:w="704" w:type="dxa"/>
          </w:tcPr>
          <w:p w14:paraId="3A68396C" w14:textId="77777777" w:rsidR="001D7420" w:rsidRPr="00861C73" w:rsidRDefault="001D7420" w:rsidP="0001010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5302" w:type="dxa"/>
          </w:tcPr>
          <w:p w14:paraId="4B6FC378" w14:textId="77777777" w:rsidR="001D7420" w:rsidRPr="00861C73" w:rsidRDefault="001D7420" w:rsidP="0001010D">
            <w:pPr>
              <w:tabs>
                <w:tab w:val="left" w:pos="531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 or 2 or 3</w:t>
            </w:r>
          </w:p>
        </w:tc>
        <w:tc>
          <w:tcPr>
            <w:tcW w:w="3004" w:type="dxa"/>
          </w:tcPr>
          <w:p w14:paraId="19AAA744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39024</w:t>
            </w:r>
          </w:p>
        </w:tc>
      </w:tr>
      <w:tr w:rsidR="001D7420" w:rsidRPr="00861C73" w14:paraId="55E11339" w14:textId="77777777" w:rsidTr="0001010D">
        <w:tc>
          <w:tcPr>
            <w:tcW w:w="704" w:type="dxa"/>
          </w:tcPr>
          <w:p w14:paraId="16FA5893" w14:textId="77777777" w:rsidR="001D7420" w:rsidRPr="00861C73" w:rsidRDefault="001D7420" w:rsidP="0001010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5302" w:type="dxa"/>
          </w:tcPr>
          <w:p w14:paraId="1D24B3C8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(“ADHD” or “attention deficit hyperactivity’ or “attention deficit disorder”).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. [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004" w:type="dxa"/>
          </w:tcPr>
          <w:p w14:paraId="2411B1DC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0263</w:t>
            </w:r>
          </w:p>
        </w:tc>
      </w:tr>
      <w:tr w:rsidR="001D7420" w:rsidRPr="00861C73" w14:paraId="559D5212" w14:textId="77777777" w:rsidTr="0001010D">
        <w:tc>
          <w:tcPr>
            <w:tcW w:w="704" w:type="dxa"/>
          </w:tcPr>
          <w:p w14:paraId="36AB446E" w14:textId="77777777" w:rsidR="001D7420" w:rsidRPr="00861C73" w:rsidRDefault="001D7420" w:rsidP="0001010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5302" w:type="dxa"/>
          </w:tcPr>
          <w:p w14:paraId="636CF7D1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(“secondary” or “after” or “following”).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. [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004" w:type="dxa"/>
          </w:tcPr>
          <w:p w14:paraId="666BEE2E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6290732</w:t>
            </w:r>
          </w:p>
        </w:tc>
      </w:tr>
      <w:tr w:rsidR="001D7420" w:rsidRPr="00861C73" w14:paraId="097C6833" w14:textId="77777777" w:rsidTr="0001010D">
        <w:tc>
          <w:tcPr>
            <w:tcW w:w="704" w:type="dxa"/>
          </w:tcPr>
          <w:p w14:paraId="0F6263F2" w14:textId="77777777" w:rsidR="001D7420" w:rsidRPr="00861C73" w:rsidRDefault="001D7420" w:rsidP="0001010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5302" w:type="dxa"/>
          </w:tcPr>
          <w:p w14:paraId="4CA0E180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(“concussion” or “concussions” or “concussive”).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. [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004" w:type="dxa"/>
          </w:tcPr>
          <w:p w14:paraId="52F7DA3E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2293</w:t>
            </w:r>
          </w:p>
        </w:tc>
      </w:tr>
      <w:tr w:rsidR="001D7420" w:rsidRPr="00861C73" w14:paraId="413E7572" w14:textId="77777777" w:rsidTr="0001010D">
        <w:tc>
          <w:tcPr>
            <w:tcW w:w="704" w:type="dxa"/>
          </w:tcPr>
          <w:p w14:paraId="04B620AE" w14:textId="77777777" w:rsidR="001D7420" w:rsidRPr="00861C73" w:rsidRDefault="001D7420" w:rsidP="0001010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5302" w:type="dxa"/>
          </w:tcPr>
          <w:p w14:paraId="5A1076DF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(“TBI” or “TBIs” or “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TBI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” or “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TBIs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”).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. [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004" w:type="dxa"/>
          </w:tcPr>
          <w:p w14:paraId="44AD23AD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5208</w:t>
            </w:r>
          </w:p>
        </w:tc>
      </w:tr>
      <w:tr w:rsidR="001D7420" w:rsidRPr="00861C73" w14:paraId="3DCE30CC" w14:textId="77777777" w:rsidTr="0001010D">
        <w:tc>
          <w:tcPr>
            <w:tcW w:w="704" w:type="dxa"/>
          </w:tcPr>
          <w:p w14:paraId="142C68D7" w14:textId="77777777" w:rsidR="001D7420" w:rsidRPr="00861C73" w:rsidRDefault="001D7420" w:rsidP="0001010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5302" w:type="dxa"/>
          </w:tcPr>
          <w:p w14:paraId="06BEAC18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(“brain injury” or “brain injuries” or “brain damage” or “head-injury” or “head injuries” or “head impact” or “head impacts”).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. [</w:t>
            </w:r>
            <w:proofErr w:type="spellStart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3004" w:type="dxa"/>
          </w:tcPr>
          <w:p w14:paraId="5BDCB9BB" w14:textId="77777777" w:rsidR="001D7420" w:rsidRPr="00861C73" w:rsidRDefault="001D7420" w:rsidP="0001010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861C73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29577</w:t>
            </w:r>
          </w:p>
        </w:tc>
      </w:tr>
    </w:tbl>
    <w:p w14:paraId="2A32D13C" w14:textId="77777777" w:rsidR="001D7420" w:rsidRPr="001D7420" w:rsidRDefault="001D7420">
      <w:pPr>
        <w:rPr>
          <w:lang w:val="en-US"/>
        </w:rPr>
      </w:pPr>
    </w:p>
    <w:sectPr w:rsidR="001D7420" w:rsidRPr="001D7420" w:rsidSect="00FC44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20"/>
    <w:rsid w:val="001D7420"/>
    <w:rsid w:val="00D202E7"/>
    <w:rsid w:val="00DB5AAA"/>
    <w:rsid w:val="00FC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287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4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2</Characters>
  <Application>Microsoft Macintosh Word</Application>
  <DocSecurity>0</DocSecurity>
  <Lines>13</Lines>
  <Paragraphs>3</Paragraphs>
  <ScaleCrop>false</ScaleCrop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.tepavac91@gmail.com</dc:creator>
  <cp:keywords/>
  <dc:description/>
  <cp:lastModifiedBy>ana.tepavac91@gmail.com</cp:lastModifiedBy>
  <cp:revision>1</cp:revision>
  <dcterms:created xsi:type="dcterms:W3CDTF">2021-03-15T19:55:00Z</dcterms:created>
  <dcterms:modified xsi:type="dcterms:W3CDTF">2021-03-15T19:56:00Z</dcterms:modified>
</cp:coreProperties>
</file>